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59EC5" w14:textId="492F8901" w:rsidR="00E0112A" w:rsidRDefault="00E0112A" w:rsidP="00E0112A">
      <w:pPr>
        <w:pStyle w:val="Caption"/>
        <w:keepNext/>
      </w:pPr>
      <w:bookmarkStart w:id="0" w:name="_Toc29138777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: </w:t>
      </w:r>
      <w:r w:rsidRPr="00492D1A">
        <w:t>Performance measures of 78-full feature set (THA-EL-All-WEKA) selected by FCBF-WEKA on training model and independent validation dataset by implementing various machine-learning algorithms.</w:t>
      </w:r>
      <w:bookmarkEnd w:id="0"/>
    </w:p>
    <w:tbl>
      <w:tblPr>
        <w:tblW w:w="114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27"/>
        <w:gridCol w:w="1061"/>
        <w:gridCol w:w="522"/>
        <w:gridCol w:w="511"/>
        <w:gridCol w:w="544"/>
        <w:gridCol w:w="533"/>
        <w:gridCol w:w="1018"/>
        <w:gridCol w:w="1005"/>
        <w:gridCol w:w="788"/>
        <w:gridCol w:w="1077"/>
        <w:gridCol w:w="694"/>
        <w:gridCol w:w="1745"/>
        <w:gridCol w:w="914"/>
      </w:tblGrid>
      <w:tr w:rsidR="003461FE" w:rsidRPr="00E63064" w14:paraId="0D56FDDA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08DDB558" w14:textId="77777777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  <w:lang w:val="en-US"/>
              </w:rPr>
              <w:t>Classifier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3C82B4A1" w14:textId="77777777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Dataset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D585F26" w14:textId="70788E1D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P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2472CC4" w14:textId="5BF0E525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P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3F8D2DB3" w14:textId="4393AAF6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N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261F0558" w14:textId="13127623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F1CC83B" w14:textId="15FEF137" w:rsid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ecall</w:t>
            </w:r>
          </w:p>
          <w:p w14:paraId="5E3A28F1" w14:textId="464ADD3A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1005" w:type="dxa"/>
          </w:tcPr>
          <w:p w14:paraId="42DB3F4D" w14:textId="77777777" w:rsid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ecision</w:t>
            </w:r>
          </w:p>
          <w:p w14:paraId="5429D78C" w14:textId="651E0799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8419783" w14:textId="3BA8C211" w:rsid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pec</w:t>
            </w:r>
          </w:p>
          <w:p w14:paraId="075E875C" w14:textId="4115E2F8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507B972F" w14:textId="7FB12951" w:rsidR="003461FE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ccuracy</w:t>
            </w:r>
          </w:p>
          <w:p w14:paraId="3063B9D8" w14:textId="77777777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CDD7027" w14:textId="77777777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MCC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6247C75" w14:textId="77777777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UROC with 95% C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0C76ABF" w14:textId="77777777" w:rsidR="003461FE" w:rsidRPr="00E63064" w:rsidRDefault="003461FE" w:rsidP="003461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1 score</w:t>
            </w:r>
          </w:p>
        </w:tc>
      </w:tr>
      <w:tr w:rsidR="003461FE" w:rsidRPr="00E63064" w14:paraId="4AB8D08F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5D554D37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VC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C80199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9626AD4" w14:textId="77777777" w:rsidR="003461FE" w:rsidRPr="00E63064" w:rsidRDefault="003461FE" w:rsidP="003461F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0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FA930F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8C8476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0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668F65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3BE537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8.11</w:t>
            </w:r>
          </w:p>
        </w:tc>
        <w:tc>
          <w:tcPr>
            <w:tcW w:w="1005" w:type="dxa"/>
            <w:vAlign w:val="bottom"/>
          </w:tcPr>
          <w:p w14:paraId="5EFFA65E" w14:textId="0185CDE6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87.7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7951ED3" w14:textId="643EF9BD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8.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ECC64C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8.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434E9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B2A829E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86(0.83-0.9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8E1D51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</w:tr>
      <w:tr w:rsidR="003461FE" w:rsidRPr="00E63064" w14:paraId="19956700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F25EBCC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5CD3AF8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0018D4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1695E8B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100C602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5D0DB0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86FA43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2.06</w:t>
            </w:r>
          </w:p>
        </w:tc>
        <w:tc>
          <w:tcPr>
            <w:tcW w:w="1005" w:type="dxa"/>
            <w:vAlign w:val="bottom"/>
          </w:tcPr>
          <w:p w14:paraId="2526BD45" w14:textId="0FFABAB2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80.3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DFB9171" w14:textId="109E54C5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7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07968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9.6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27C53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75C4A916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3(0.63-0.8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497AB5A" w14:textId="31D15C03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</w:t>
            </w:r>
            <w:r w:rsidR="00DB008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3461FE" w:rsidRPr="00E63064" w14:paraId="058E196E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139D3389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M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0CEBBA8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601C7F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5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6D602CF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1DA9ACF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8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15E34A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6170D8F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6.98</w:t>
            </w:r>
          </w:p>
        </w:tc>
        <w:tc>
          <w:tcPr>
            <w:tcW w:w="1005" w:type="dxa"/>
            <w:vAlign w:val="bottom"/>
          </w:tcPr>
          <w:p w14:paraId="27D8572F" w14:textId="20D8F8E3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9.8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D7022CF" w14:textId="5A37C04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1.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1F41C5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1.6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F017D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1CF4BAD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52(0.50-0.5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8970B0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82</w:t>
            </w:r>
          </w:p>
        </w:tc>
      </w:tr>
      <w:tr w:rsidR="003461FE" w:rsidRPr="00E63064" w14:paraId="7C328794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772524D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37CC166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B857E9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B56074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E62E16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26DEA6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DC593D6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2.65</w:t>
            </w:r>
          </w:p>
        </w:tc>
        <w:tc>
          <w:tcPr>
            <w:tcW w:w="1005" w:type="dxa"/>
            <w:vAlign w:val="bottom"/>
          </w:tcPr>
          <w:p w14:paraId="4DC697C9" w14:textId="3ED0D51C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3.2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C5313E" w14:textId="3195756D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2.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AFEC95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2.5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7F538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EB3D648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4(0.70-0.7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4304E2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</w:tr>
      <w:tr w:rsidR="003461FE" w:rsidRPr="00E63064" w14:paraId="03D1138B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9882423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J4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36DF37C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C6C41D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9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02769F7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131908C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5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27301F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11FB06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5.09</w:t>
            </w:r>
          </w:p>
        </w:tc>
        <w:tc>
          <w:tcPr>
            <w:tcW w:w="1005" w:type="dxa"/>
            <w:vAlign w:val="bottom"/>
          </w:tcPr>
          <w:p w14:paraId="3229AEC9" w14:textId="6C8C794C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83.9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7C05948" w14:textId="56B9D4E8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1.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92DF98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3.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3CA3F6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70EF3552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4(0.69-0.7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DD820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4</w:t>
            </w:r>
          </w:p>
        </w:tc>
      </w:tr>
      <w:tr w:rsidR="003461FE" w:rsidRPr="00E63064" w14:paraId="2869C66E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06E7714C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77F2341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1C655FE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50DDA4C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2062B6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1BCA7A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77735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669C3">
              <w:rPr>
                <w:rFonts w:ascii="Times New Roman" w:hAnsi="Times New Roman" w:cs="Times New Roman"/>
                <w:color w:val="000000"/>
                <w:sz w:val="20"/>
              </w:rPr>
              <w:t>97.06</w:t>
            </w:r>
          </w:p>
        </w:tc>
        <w:tc>
          <w:tcPr>
            <w:tcW w:w="1005" w:type="dxa"/>
            <w:vAlign w:val="bottom"/>
          </w:tcPr>
          <w:p w14:paraId="51D2A1BC" w14:textId="6416488D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67.6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A910F73" w14:textId="04231B15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.8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A0A7AC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C3465">
              <w:rPr>
                <w:rFonts w:ascii="Times New Roman" w:hAnsi="Times New Roman" w:cs="Times New Roman"/>
                <w:color w:val="000000"/>
                <w:sz w:val="20"/>
              </w:rPr>
              <w:t>66.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141EFF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C3465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1F5F129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C3465">
              <w:rPr>
                <w:rFonts w:ascii="Times New Roman" w:hAnsi="Times New Roman" w:cs="Times New Roman"/>
                <w:color w:val="000000"/>
                <w:sz w:val="20"/>
              </w:rPr>
              <w:t>0.51(0.47-0.5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331612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C3465">
              <w:rPr>
                <w:rFonts w:ascii="Times New Roman" w:hAnsi="Times New Roman" w:cs="Times New Roman"/>
                <w:color w:val="000000"/>
                <w:sz w:val="20"/>
              </w:rPr>
              <w:t>0.64</w:t>
            </w:r>
          </w:p>
        </w:tc>
      </w:tr>
      <w:tr w:rsidR="003461FE" w:rsidRPr="00E63064" w14:paraId="3DB7A397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7CEE3496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NB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9645B6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A132A1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8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C42FD50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0FCC63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08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C4C47B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68830F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0.57</w:t>
            </w:r>
          </w:p>
        </w:tc>
        <w:tc>
          <w:tcPr>
            <w:tcW w:w="1005" w:type="dxa"/>
            <w:vAlign w:val="bottom"/>
          </w:tcPr>
          <w:p w14:paraId="701A505D" w14:textId="45EA3173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88.2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578C425" w14:textId="1893907A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81.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509964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4.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BD735FF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49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A3F82C8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81(0.77-0.86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188F1F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74</w:t>
            </w:r>
          </w:p>
        </w:tc>
      </w:tr>
      <w:tr w:rsidR="003461FE" w:rsidRPr="00E63064" w14:paraId="60F62FCF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490BB24B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0C3CA4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234CAC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E5345B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BA5B9F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FDC460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078040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7.65</w:t>
            </w:r>
          </w:p>
        </w:tc>
        <w:tc>
          <w:tcPr>
            <w:tcW w:w="1005" w:type="dxa"/>
            <w:vAlign w:val="bottom"/>
          </w:tcPr>
          <w:p w14:paraId="146AE774" w14:textId="4477D5A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7.9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73ED623" w14:textId="3C89FAE5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0A9B789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5.6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F2CCC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72A799A1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8(0.57-0.7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2BDA881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3461FE" w:rsidRPr="00E63064" w14:paraId="060F0FDF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5F94F4F5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RF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0865642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CA81A7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80BFDB5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F10BE5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97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062717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A87B2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6.98</w:t>
            </w:r>
          </w:p>
        </w:tc>
        <w:tc>
          <w:tcPr>
            <w:tcW w:w="1005" w:type="dxa"/>
            <w:vAlign w:val="bottom"/>
          </w:tcPr>
          <w:p w14:paraId="3C64FFA5" w14:textId="444C4F72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85.0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988C66E" w14:textId="643E12D2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2.9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F31463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75.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5EDD0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2515E55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81(0.76-0.86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69CBD18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5</w:t>
            </w:r>
          </w:p>
        </w:tc>
      </w:tr>
      <w:tr w:rsidR="003461FE" w:rsidRPr="00E63064" w14:paraId="1A37BD62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0AE0A2CD" w14:textId="77777777" w:rsidR="003461FE" w:rsidRPr="00E63064" w:rsidRDefault="003461FE" w:rsidP="003461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6D23C3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A5C9DC3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3E1D19E2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D76B6FC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E56D11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3A13134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6.18</w:t>
            </w:r>
          </w:p>
        </w:tc>
        <w:tc>
          <w:tcPr>
            <w:tcW w:w="1005" w:type="dxa"/>
            <w:vAlign w:val="bottom"/>
          </w:tcPr>
          <w:p w14:paraId="4788CFF5" w14:textId="3E9091D8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7.5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9E998C5" w14:textId="09B0325D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1.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96813A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64.7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E868BB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006C5E5" w14:textId="77777777" w:rsidR="003461FE" w:rsidRPr="00E63064" w:rsidRDefault="003461FE" w:rsidP="003461FE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7(0.56-0.7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EE2B49D" w14:textId="77777777" w:rsidR="003461FE" w:rsidRPr="00E63064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</w:tr>
    </w:tbl>
    <w:p w14:paraId="676923FA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437A19B3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p w14:paraId="1FEB706C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  <w:bookmarkStart w:id="1" w:name="_GoBack"/>
      <w:bookmarkEnd w:id="1"/>
    </w:p>
    <w:sectPr w:rsidR="00E0112A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D6BD8B" w14:textId="77777777" w:rsidR="002F73EC" w:rsidRDefault="002F73EC" w:rsidP="00E0112A">
      <w:pPr>
        <w:spacing w:after="0" w:line="240" w:lineRule="auto"/>
      </w:pPr>
      <w:r>
        <w:separator/>
      </w:r>
    </w:p>
  </w:endnote>
  <w:endnote w:type="continuationSeparator" w:id="0">
    <w:p w14:paraId="4269B7AD" w14:textId="77777777" w:rsidR="002F73EC" w:rsidRDefault="002F73EC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7E7F0" w14:textId="77777777" w:rsidR="002F73EC" w:rsidRDefault="002F73EC" w:rsidP="00E0112A">
      <w:pPr>
        <w:spacing w:after="0" w:line="240" w:lineRule="auto"/>
      </w:pPr>
      <w:r>
        <w:separator/>
      </w:r>
    </w:p>
  </w:footnote>
  <w:footnote w:type="continuationSeparator" w:id="0">
    <w:p w14:paraId="69A72E3D" w14:textId="77777777" w:rsidR="002F73EC" w:rsidRDefault="002F73EC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1B06CF"/>
    <w:rsid w:val="002529C6"/>
    <w:rsid w:val="00297A47"/>
    <w:rsid w:val="002A4B29"/>
    <w:rsid w:val="002F73EC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B7103-7E8D-4325-ADA8-9702E4DFC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2:00Z</dcterms:modified>
</cp:coreProperties>
</file>